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0EF" w:rsidRDefault="008A10EF" w:rsidP="008A10EF">
      <w:pPr>
        <w:shd w:val="clear" w:color="auto" w:fill="FFFFFF" w:themeFill="background1"/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4 Dataset!R1C2:R4C5" \a \f 4 \h  \* MERGEFORMAT </w:instrText>
      </w:r>
      <w:r>
        <w:fldChar w:fldCharType="separate"/>
      </w:r>
    </w:p>
    <w:tbl>
      <w:tblPr>
        <w:tblW w:w="10457" w:type="dxa"/>
        <w:tblInd w:w="108" w:type="dxa"/>
        <w:tblLook w:val="04A0" w:firstRow="1" w:lastRow="0" w:firstColumn="1" w:lastColumn="0" w:noHBand="0" w:noVBand="1"/>
      </w:tblPr>
      <w:tblGrid>
        <w:gridCol w:w="4040"/>
        <w:gridCol w:w="3260"/>
        <w:gridCol w:w="860"/>
        <w:gridCol w:w="2297"/>
      </w:tblGrid>
      <w:tr w:rsidR="008A10EF" w:rsidRPr="008A10EF" w:rsidTr="008A10EF">
        <w:trPr>
          <w:trHeight w:val="28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A10EF" w:rsidRPr="008A10EF" w:rsidRDefault="008A10EF" w:rsidP="008A10E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KEGG Pathway Te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A10EF" w:rsidRPr="008A10EF" w:rsidRDefault="008A10EF" w:rsidP="008A10E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SEGs Associated with the Pathwa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A10EF" w:rsidRPr="008A10EF" w:rsidRDefault="008A10EF" w:rsidP="008A10E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OR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A10EF" w:rsidRPr="008A10EF" w:rsidRDefault="008A10EF" w:rsidP="008A10E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djusted P-value</w:t>
            </w:r>
          </w:p>
        </w:tc>
      </w:tr>
      <w:tr w:rsidR="008A10EF" w:rsidRPr="008A10EF" w:rsidTr="008A10EF">
        <w:trPr>
          <w:trHeight w:val="31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Ubiquitin mediated proteoly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Cul1; Ube3c; Anapc5; Itc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15.3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3.20 x 10</w:t>
            </w:r>
            <w:r w:rsidRPr="008A10EF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-2</w:t>
            </w:r>
          </w:p>
        </w:tc>
      </w:tr>
      <w:tr w:rsidR="008A10EF" w:rsidRPr="008A10EF" w:rsidTr="008A10EF">
        <w:trPr>
          <w:trHeight w:val="31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spellStart"/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Legionellosi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 xml:space="preserve">Sar1a; Rab1; </w:t>
            </w:r>
            <w:proofErr w:type="spellStart"/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Vc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28.7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3.20 x 10</w:t>
            </w:r>
            <w:r w:rsidRPr="008A10EF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-2</w:t>
            </w:r>
          </w:p>
        </w:tc>
      </w:tr>
      <w:tr w:rsidR="008A10EF" w:rsidRPr="008A10EF" w:rsidTr="008A10EF">
        <w:trPr>
          <w:trHeight w:val="31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Protein processing in endoplasmic reticul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 xml:space="preserve">Sar1a; Nsfl1c; Cul1; </w:t>
            </w:r>
            <w:proofErr w:type="spellStart"/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Vc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12.7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0EF" w:rsidRPr="008A10EF" w:rsidRDefault="008A10EF" w:rsidP="008A1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A10EF">
              <w:rPr>
                <w:rFonts w:ascii="Arial" w:eastAsia="Times New Roman" w:hAnsi="Arial" w:cs="Arial"/>
                <w:color w:val="000000"/>
                <w:sz w:val="24"/>
              </w:rPr>
              <w:t>3.89 x 10</w:t>
            </w:r>
            <w:r w:rsidRPr="008A10EF">
              <w:rPr>
                <w:rFonts w:ascii="Arial" w:eastAsia="Times New Roman" w:hAnsi="Arial" w:cs="Arial"/>
                <w:color w:val="000000"/>
                <w:sz w:val="24"/>
                <w:vertAlign w:val="superscript"/>
              </w:rPr>
              <w:t>-2</w:t>
            </w:r>
          </w:p>
        </w:tc>
      </w:tr>
    </w:tbl>
    <w:p w:rsidR="00227B91" w:rsidRDefault="008A10EF">
      <w:r>
        <w:fldChar w:fldCharType="end"/>
      </w:r>
      <w:bookmarkStart w:id="0" w:name="_GoBack"/>
      <w:bookmarkEnd w:id="0"/>
    </w:p>
    <w:sectPr w:rsidR="00227B91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227B91"/>
    <w:rsid w:val="0070438C"/>
    <w:rsid w:val="008A10EF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3</cp:revision>
  <dcterms:created xsi:type="dcterms:W3CDTF">2016-02-11T16:55:00Z</dcterms:created>
  <dcterms:modified xsi:type="dcterms:W3CDTF">2016-02-11T16:58:00Z</dcterms:modified>
</cp:coreProperties>
</file>